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78F3F" w14:textId="51263B27" w:rsidR="00186C99" w:rsidRPr="00A60E40" w:rsidRDefault="004420AA" w:rsidP="00186C99">
      <w:pPr>
        <w:spacing w:after="0" w:line="240" w:lineRule="auto"/>
        <w:rPr>
          <w:rFonts w:ascii="Arial" w:eastAsia="Times New Roman" w:hAnsi="Arial" w:cs="Arial"/>
          <w:color w:val="660099"/>
          <w:sz w:val="24"/>
          <w:szCs w:val="24"/>
          <w:u w:val="single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Data</w:t>
      </w:r>
      <w:r w:rsidR="00826B6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="00186C99" w:rsidRPr="00A60E40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186C99" w:rsidRPr="00A60E40">
        <w:rPr>
          <w:rFonts w:ascii="Times New Roman" w:eastAsia="Times New Roman" w:hAnsi="Times New Roman" w:cs="Times New Roman"/>
          <w:sz w:val="24"/>
          <w:szCs w:val="24"/>
        </w:rPr>
        <w:instrText xml:space="preserve"> HYPERLINK "https://en.wikipedia.org/wiki/Receiver_operating_characteristic" </w:instrText>
      </w:r>
      <w:r w:rsidR="00186C99" w:rsidRPr="00A60E40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186C99" w:rsidRPr="00A60E40">
        <w:rPr>
          <w:rFonts w:ascii="Arial" w:eastAsia="Times New Roman" w:hAnsi="Arial" w:cs="Arial"/>
          <w:color w:val="660099"/>
          <w:sz w:val="24"/>
          <w:szCs w:val="24"/>
          <w:u w:val="single"/>
          <w:shd w:val="clear" w:color="auto" w:fill="FFFFFF"/>
        </w:rPr>
        <w:br/>
      </w:r>
    </w:p>
    <w:p w14:paraId="4ACF406C" w14:textId="77777777" w:rsidR="00186C99" w:rsidRPr="00A60E40" w:rsidRDefault="00186C99" w:rsidP="00186C99">
      <w:pPr>
        <w:spacing w:after="45" w:line="240" w:lineRule="auto"/>
        <w:jc w:val="center"/>
        <w:outlineLvl w:val="2"/>
        <w:rPr>
          <w:rFonts w:ascii="Times New Roman" w:eastAsia="Times New Roman" w:hAnsi="Times New Roman" w:cs="Times New Roman"/>
          <w:b/>
          <w:sz w:val="28"/>
          <w:szCs w:val="28"/>
        </w:rPr>
      </w:pPr>
      <w:r w:rsidRPr="00A60E40">
        <w:rPr>
          <w:rFonts w:ascii="Times New Roman" w:eastAsia="Times New Roman" w:hAnsi="Times New Roman" w:cs="Times New Roman"/>
          <w:b/>
          <w:sz w:val="28"/>
          <w:szCs w:val="28"/>
          <w:u w:val="single"/>
          <w:shd w:val="clear" w:color="auto" w:fill="FFFFFF"/>
        </w:rPr>
        <w:t>Receiver operating characteristic (ROC) curves</w:t>
      </w:r>
    </w:p>
    <w:p w14:paraId="0BE75597" w14:textId="77777777" w:rsidR="00186C99" w:rsidRPr="00A60E40" w:rsidRDefault="00186C99" w:rsidP="00186C99">
      <w:pPr>
        <w:pStyle w:val="ListParagraph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A60E40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44CB39FA" w14:textId="77777777" w:rsidR="00186C99" w:rsidRDefault="00186C99" w:rsidP="00186C99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37C0788" w14:textId="77777777" w:rsidR="00186C99" w:rsidRPr="001216C5" w:rsidRDefault="00186C99" w:rsidP="0018531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216C5">
        <w:rPr>
          <w:rFonts w:ascii="Times New Roman" w:hAnsi="Times New Roman" w:cs="Times New Roman"/>
          <w:sz w:val="24"/>
          <w:szCs w:val="24"/>
          <w:u w:val="single"/>
        </w:rPr>
        <w:t>ROC curves of all 33 significantly down-regulated miRNAs in CP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plasma</w:t>
      </w:r>
      <w:r w:rsidRPr="001216C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1216C5">
        <w:rPr>
          <w:rFonts w:ascii="Times New Roman" w:hAnsi="Times New Roman" w:cs="Times New Roman"/>
          <w:sz w:val="24"/>
          <w:szCs w:val="24"/>
          <w:u w:val="single"/>
        </w:rPr>
        <w:t>exosomal</w:t>
      </w:r>
      <w:proofErr w:type="spellEnd"/>
      <w:r w:rsidRPr="001216C5">
        <w:rPr>
          <w:rFonts w:ascii="Times New Roman" w:hAnsi="Times New Roman" w:cs="Times New Roman"/>
          <w:sz w:val="24"/>
          <w:szCs w:val="24"/>
          <w:u w:val="single"/>
        </w:rPr>
        <w:t xml:space="preserve"> samples as compared to healthy plasma </w:t>
      </w:r>
      <w:proofErr w:type="spellStart"/>
      <w:r w:rsidRPr="001216C5">
        <w:rPr>
          <w:rFonts w:ascii="Times New Roman" w:hAnsi="Times New Roman" w:cs="Times New Roman"/>
          <w:sz w:val="24"/>
          <w:szCs w:val="24"/>
          <w:u w:val="single"/>
        </w:rPr>
        <w:t>exosomal</w:t>
      </w:r>
      <w:proofErr w:type="spellEnd"/>
      <w:r w:rsidRPr="001216C5">
        <w:rPr>
          <w:rFonts w:ascii="Times New Roman" w:hAnsi="Times New Roman" w:cs="Times New Roman"/>
          <w:sz w:val="24"/>
          <w:szCs w:val="24"/>
          <w:u w:val="single"/>
        </w:rPr>
        <w:t xml:space="preserve"> samples:</w:t>
      </w:r>
    </w:p>
    <w:p w14:paraId="0839D2D6" w14:textId="77777777" w:rsidR="00186C99" w:rsidRDefault="00186C99" w:rsidP="00186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5A1AD5" w14:textId="77777777" w:rsidR="00186C99" w:rsidRDefault="00186C99" w:rsidP="00186C9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24244C96" wp14:editId="1F9AC9D2">
            <wp:extent cx="6338419" cy="3534770"/>
            <wp:effectExtent l="19050" t="0" r="5231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b="53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4234" cy="35380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4C434F8" w14:textId="77777777" w:rsidR="00186C99" w:rsidRDefault="00186C99" w:rsidP="00186C9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2630F4E6" w14:textId="77777777" w:rsidR="00186C99" w:rsidRPr="00186C99" w:rsidRDefault="00186C99" w:rsidP="00186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25"/>
        <w:gridCol w:w="1162"/>
        <w:gridCol w:w="1468"/>
        <w:gridCol w:w="1468"/>
        <w:gridCol w:w="1468"/>
      </w:tblGrid>
      <w:tr w:rsidR="00186C99" w:rsidRPr="00186C99" w14:paraId="295CA99D" w14:textId="77777777" w:rsidTr="00186C99">
        <w:trPr>
          <w:cantSplit/>
          <w:jc w:val="center"/>
        </w:trPr>
        <w:tc>
          <w:tcPr>
            <w:tcW w:w="90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FD720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86C99">
              <w:rPr>
                <w:rFonts w:ascii="Arial" w:hAnsi="Arial" w:cs="Arial"/>
                <w:b/>
                <w:bCs/>
                <w:color w:val="010205"/>
              </w:rPr>
              <w:t>Area Under the Curve</w:t>
            </w:r>
          </w:p>
        </w:tc>
      </w:tr>
      <w:tr w:rsidR="00186C99" w:rsidRPr="00186C99" w14:paraId="405C94C2" w14:textId="77777777" w:rsidTr="00186C99">
        <w:trPr>
          <w:cantSplit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E3AE58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Test Result Variable(s)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A45CA7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Area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836814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 xml:space="preserve">Std. </w:t>
            </w:r>
            <w:proofErr w:type="spellStart"/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Error</w:t>
            </w:r>
            <w:r w:rsidRPr="00186C99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6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3CB94E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 xml:space="preserve">Asymptotic </w:t>
            </w:r>
            <w:proofErr w:type="spellStart"/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186C99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B9DD0B6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Asymptotic 95% Confidence Interval</w:t>
            </w:r>
          </w:p>
        </w:tc>
      </w:tr>
      <w:tr w:rsidR="00186C99" w:rsidRPr="00186C99" w14:paraId="07696BA0" w14:textId="77777777" w:rsidTr="00186C99">
        <w:trPr>
          <w:cantSplit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C3AA9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756EEC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2D59C8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DA25D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EAC7A8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FA38F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186C99" w:rsidRPr="00186C99" w14:paraId="1B069B8E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529C8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let7b_5p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4D061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EEBE93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11E5A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A4A9E9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1732D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495B1A07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8A5F90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24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81145E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F73A0E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7B181B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8A8BE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4E27D6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1EB21518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025DD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6821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D74FD5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1E7DD7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CE6450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EB4EA4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34D3E6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6C50CE6B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DFFAFC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21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AC510B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ADCF04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EB92E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6EDE6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575B28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50589D73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0BC440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4485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74B2E1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FF1D4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1422B0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837C40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427393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27F0AEF0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9D36D1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3663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4CDB4D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833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85D7B0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19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0560D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19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E205C5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46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041043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45464874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73E36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92a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E906A6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B0C24D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1B066D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D24036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F655CC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0746F2F5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565FB6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320d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A28D39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10C82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DC6BF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25F796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97F2B5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15D68A64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E35561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6850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4F42CD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2A723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2BC8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56BC69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870BA5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70FA486C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87E2D0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plasma_hsamiR6088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52027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7F42CC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3262A6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FF72A5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DDCC7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65CEC56F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B94AD9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20a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794B28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45460C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9D38C4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977B2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5CCA6E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1DDB14A3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792D9B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let7a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77DEE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06FF8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84F55E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C5FA80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27FB28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3DC65754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B3624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197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EB01D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470C7E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B73450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5EA22C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806C45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57D101F4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10F73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766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E83686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061CE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3525B4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44C9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2C4E9E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0CEDE2E4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44BF8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2861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4D910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B8230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250383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047A0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C941CB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698130D2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25FCA7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320c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5A528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1C15C7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C30E3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6C33C8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0B45C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756DE048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3ACB59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let7i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97CDC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BD3656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DA572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4F8D06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E20F33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4B8DE95A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42124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19b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C526C1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6CB3F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403217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CE7AD7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4B65D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4A43AA75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3E0727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3135b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A51465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0C4D7D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05BCB5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252ED0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81D134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593D7F86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EF1A01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320e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C5677E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1FF90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A27557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7C499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21296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4799DE4C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521950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22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A1DF8B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0983EE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171049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D89DA7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250768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3930A02A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F1E851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let7d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6A5C0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59EC23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C4C1F9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523D54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07B17B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6B5B56E2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7D34FD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23a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669D8E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B75403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1EC1A6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7A684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BBEC0B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22643C1C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2103BB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15b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98D880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B68FD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B9608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B82B8C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6B8F45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676E14A5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62C354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126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C6075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3D348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161371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48016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E2A20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617E77FD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1AE9B1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103a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83E66B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2B7CC7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5E92F8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9022B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1526CD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7865F768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CE05DE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199a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C3F123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069D3D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AF89C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07581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98A105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01CC4E88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D152A1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let7g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5BE273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0B2847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4DEB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B20CA4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9BE5D1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13943487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ED7573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let7f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BF7F8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8CBBE8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1186E7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711AA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18E849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44AC17E3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AFEA1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17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B5813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2C53DC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99F01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BB184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F5D9A9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076F171C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1D4419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25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A2463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5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E2B15E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25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BB675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779E83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08ECB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186C99" w:rsidRPr="00186C99" w14:paraId="5677867B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D637BB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150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24E15D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889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E6A439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14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36E6DD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12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43830E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59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07709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40E612CF" w14:textId="77777777" w:rsidTr="00186C99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6F01E9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264A60"/>
                <w:sz w:val="18"/>
                <w:szCs w:val="18"/>
              </w:rPr>
              <w:t>plasma_hsamiR6090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7A930B2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BDE977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B25B0A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5B5C30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CEC50D6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186C99" w:rsidRPr="00186C99" w14:paraId="3B962FD7" w14:textId="77777777" w:rsidTr="00186C99">
        <w:trPr>
          <w:cantSplit/>
          <w:jc w:val="center"/>
        </w:trPr>
        <w:tc>
          <w:tcPr>
            <w:tcW w:w="90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C6CC9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The test result variable(s): plasma_hsamiR3663_3p, plasma_hsamiR25_5p has at least one tie between the positive actual state group and the negative actual state group. Statistics may be biased.</w:t>
            </w:r>
          </w:p>
        </w:tc>
      </w:tr>
      <w:tr w:rsidR="00186C99" w:rsidRPr="00186C99" w14:paraId="6380C2EF" w14:textId="77777777" w:rsidTr="00186C99">
        <w:trPr>
          <w:cantSplit/>
          <w:jc w:val="center"/>
        </w:trPr>
        <w:tc>
          <w:tcPr>
            <w:tcW w:w="90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61643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a. Under the nonparametric assumption</w:t>
            </w:r>
          </w:p>
        </w:tc>
      </w:tr>
      <w:tr w:rsidR="00186C99" w:rsidRPr="00186C99" w14:paraId="22A19C96" w14:textId="77777777" w:rsidTr="00186C99">
        <w:trPr>
          <w:cantSplit/>
          <w:jc w:val="center"/>
        </w:trPr>
        <w:tc>
          <w:tcPr>
            <w:tcW w:w="90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3264F" w14:textId="77777777" w:rsidR="00186C99" w:rsidRPr="00186C99" w:rsidRDefault="00186C99" w:rsidP="00186C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6C99">
              <w:rPr>
                <w:rFonts w:ascii="Arial" w:hAnsi="Arial" w:cs="Arial"/>
                <w:color w:val="010205"/>
                <w:sz w:val="18"/>
                <w:szCs w:val="18"/>
              </w:rPr>
              <w:t>b. Null hypothesis: true area = 0.5</w:t>
            </w:r>
          </w:p>
        </w:tc>
      </w:tr>
    </w:tbl>
    <w:p w14:paraId="2D00F1F2" w14:textId="77777777" w:rsidR="00186C99" w:rsidRDefault="00186C99" w:rsidP="00186C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84EA762" w14:textId="77777777" w:rsidR="00186C99" w:rsidRDefault="00186C99" w:rsidP="00186C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C78259B" w14:textId="77777777" w:rsidR="00186C99" w:rsidRDefault="00186C99" w:rsidP="00186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477E54" w14:textId="77777777" w:rsidR="00186C99" w:rsidRDefault="00186C99" w:rsidP="00186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C6403E" w14:textId="77777777" w:rsidR="00186C99" w:rsidRDefault="00186C99" w:rsidP="00186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9B81A9" w14:textId="77777777" w:rsidR="00186C99" w:rsidRDefault="00186C99" w:rsidP="00186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CA030A" w14:textId="77777777" w:rsidR="00186C99" w:rsidRDefault="00186C99" w:rsidP="00186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E37DE2" w14:textId="77777777" w:rsidR="00186C99" w:rsidRDefault="00186C99" w:rsidP="00186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612CA2" w14:textId="77777777" w:rsidR="00186C99" w:rsidRDefault="00186C99" w:rsidP="00186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F9FB0D" w14:textId="77777777" w:rsidR="00186C99" w:rsidRPr="00D36271" w:rsidRDefault="00186C99" w:rsidP="00186C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20DE0A" w14:textId="77777777" w:rsidR="00186C99" w:rsidRPr="00186C99" w:rsidRDefault="00186C99" w:rsidP="0018531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86C99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ROC curves of all 10 significantly up-regulated miRNAs in CP salivary </w:t>
      </w:r>
      <w:proofErr w:type="spellStart"/>
      <w:r w:rsidRPr="00186C99">
        <w:rPr>
          <w:rFonts w:ascii="Times New Roman" w:hAnsi="Times New Roman" w:cs="Times New Roman"/>
          <w:sz w:val="24"/>
          <w:szCs w:val="24"/>
          <w:u w:val="single"/>
        </w:rPr>
        <w:t>exosomal</w:t>
      </w:r>
      <w:proofErr w:type="spellEnd"/>
      <w:r w:rsidRPr="00186C99">
        <w:rPr>
          <w:rFonts w:ascii="Times New Roman" w:hAnsi="Times New Roman" w:cs="Times New Roman"/>
          <w:sz w:val="24"/>
          <w:szCs w:val="24"/>
          <w:u w:val="single"/>
        </w:rPr>
        <w:t xml:space="preserve"> samples as compared to healthy salivary </w:t>
      </w:r>
      <w:proofErr w:type="spellStart"/>
      <w:r w:rsidRPr="00186C99">
        <w:rPr>
          <w:rFonts w:ascii="Times New Roman" w:hAnsi="Times New Roman" w:cs="Times New Roman"/>
          <w:sz w:val="24"/>
          <w:szCs w:val="24"/>
          <w:u w:val="single"/>
        </w:rPr>
        <w:t>exosomal</w:t>
      </w:r>
      <w:proofErr w:type="spellEnd"/>
      <w:r w:rsidRPr="00186C99">
        <w:rPr>
          <w:rFonts w:ascii="Times New Roman" w:hAnsi="Times New Roman" w:cs="Times New Roman"/>
          <w:sz w:val="24"/>
          <w:szCs w:val="24"/>
          <w:u w:val="single"/>
        </w:rPr>
        <w:t xml:space="preserve"> samples:</w:t>
      </w:r>
    </w:p>
    <w:p w14:paraId="0DF307F1" w14:textId="77777777" w:rsidR="00C030AC" w:rsidRDefault="00C030AC" w:rsidP="00C030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103D4107" wp14:editId="18F464D0">
            <wp:extent cx="5943600" cy="3498215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2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F846804" w14:textId="77777777" w:rsidR="00C030AC" w:rsidRDefault="00C030AC" w:rsidP="00C030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973586" w14:textId="77777777" w:rsidR="00C030AC" w:rsidRPr="00C030AC" w:rsidRDefault="00C030AC" w:rsidP="00C030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90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9"/>
        <w:gridCol w:w="1024"/>
        <w:gridCol w:w="1163"/>
        <w:gridCol w:w="1469"/>
        <w:gridCol w:w="1469"/>
        <w:gridCol w:w="1469"/>
      </w:tblGrid>
      <w:tr w:rsidR="00C030AC" w:rsidRPr="00C030AC" w14:paraId="391FA02E" w14:textId="77777777" w:rsidTr="00C030AC">
        <w:trPr>
          <w:cantSplit/>
          <w:jc w:val="center"/>
        </w:trPr>
        <w:tc>
          <w:tcPr>
            <w:tcW w:w="89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D27E1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C030AC">
              <w:rPr>
                <w:rFonts w:ascii="Arial" w:hAnsi="Arial" w:cs="Arial"/>
                <w:b/>
                <w:bCs/>
                <w:color w:val="010205"/>
              </w:rPr>
              <w:t>Area Under the Curve</w:t>
            </w:r>
          </w:p>
        </w:tc>
      </w:tr>
      <w:tr w:rsidR="00C030AC" w:rsidRPr="00C030AC" w14:paraId="2896A20D" w14:textId="77777777" w:rsidTr="00C030AC">
        <w:trPr>
          <w:cantSplit/>
          <w:jc w:val="center"/>
        </w:trPr>
        <w:tc>
          <w:tcPr>
            <w:tcW w:w="2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50DC75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Test Result Variable(s)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261C8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Area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20CDA5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 xml:space="preserve">Std. </w:t>
            </w:r>
            <w:proofErr w:type="spellStart"/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Error</w:t>
            </w:r>
            <w:r w:rsidRPr="00C030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6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7DF6C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 xml:space="preserve">Asymptotic </w:t>
            </w:r>
            <w:proofErr w:type="spellStart"/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C030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3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F700C5A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Asymptotic 95% Confidence Interval</w:t>
            </w:r>
          </w:p>
        </w:tc>
      </w:tr>
      <w:tr w:rsidR="00C030AC" w:rsidRPr="00C030AC" w14:paraId="636C7E8F" w14:textId="77777777" w:rsidTr="00C030AC">
        <w:trPr>
          <w:cantSplit/>
          <w:jc w:val="center"/>
        </w:trPr>
        <w:tc>
          <w:tcPr>
            <w:tcW w:w="23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D39FE5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A9DF7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EFD3A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981A5E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385A6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F1A5A5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C030AC" w:rsidRPr="00C030AC" w14:paraId="14BBB933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40291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5006_5p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7420F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2212AD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335A5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1E10EE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7C32F6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30398215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BC84FE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7108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46AA6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02F98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2AC8A5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60224E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10E54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795B73D8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4021A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575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576B65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66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BFBAD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4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707A77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13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16FA5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96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8E2CD9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76C92D7D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781EB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6786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3EB555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BF64D5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8C08E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3DA736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4485A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54323BBE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E306F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4793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8F8B4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833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DD557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9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E423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9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4E5EF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461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9E0BAA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29612569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2AD0B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6824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953359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DFD2B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A4B511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C3122E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9D7A1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0C94720E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E5066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4440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32C44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9FC59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6CBCE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97C27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0CDD59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7AB18651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E84AF1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1224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8FE0C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B0363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1C039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C19EA1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EF4EDE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3984126F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7AD24E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320a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E2BE0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9FBA4D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BAED91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38CC75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089D36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172BBB37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C402C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125a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ABF0B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3FC8C6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906114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D26161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9EEBF4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0FAABA3C" w14:textId="77777777" w:rsidTr="00C030AC">
        <w:trPr>
          <w:cantSplit/>
          <w:jc w:val="center"/>
        </w:trPr>
        <w:tc>
          <w:tcPr>
            <w:tcW w:w="89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9F2F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The test result variable(s): saliva_hsamiR575, saliva_hsamiR4793_3p has at least one tie between the positive actual state group and the negative actual state group. Statistics may be biased.</w:t>
            </w:r>
          </w:p>
        </w:tc>
      </w:tr>
      <w:tr w:rsidR="00C030AC" w:rsidRPr="00C030AC" w14:paraId="4B3A67F8" w14:textId="77777777" w:rsidTr="00C030AC">
        <w:trPr>
          <w:cantSplit/>
          <w:jc w:val="center"/>
        </w:trPr>
        <w:tc>
          <w:tcPr>
            <w:tcW w:w="89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754B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a. Under the nonparametric assumption</w:t>
            </w:r>
          </w:p>
        </w:tc>
      </w:tr>
      <w:tr w:rsidR="00C030AC" w:rsidRPr="00C030AC" w14:paraId="70773B36" w14:textId="77777777" w:rsidTr="00C030AC">
        <w:trPr>
          <w:cantSplit/>
          <w:jc w:val="center"/>
        </w:trPr>
        <w:tc>
          <w:tcPr>
            <w:tcW w:w="89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36D5D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b. Null hypothesis: true area = 0.5</w:t>
            </w:r>
          </w:p>
        </w:tc>
      </w:tr>
    </w:tbl>
    <w:p w14:paraId="292769D3" w14:textId="77777777" w:rsidR="00C030AC" w:rsidRPr="00C030AC" w:rsidRDefault="00C030AC" w:rsidP="0018531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C030AC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ROC curves of top 10 significantly down-regulated miRNAs in CP salivary </w:t>
      </w:r>
      <w:proofErr w:type="spellStart"/>
      <w:r w:rsidRPr="00C030AC">
        <w:rPr>
          <w:rFonts w:ascii="Times New Roman" w:hAnsi="Times New Roman" w:cs="Times New Roman"/>
          <w:sz w:val="24"/>
          <w:szCs w:val="24"/>
          <w:u w:val="single"/>
        </w:rPr>
        <w:t>exosomal</w:t>
      </w:r>
      <w:proofErr w:type="spellEnd"/>
      <w:r w:rsidRPr="00C030AC">
        <w:rPr>
          <w:rFonts w:ascii="Times New Roman" w:hAnsi="Times New Roman" w:cs="Times New Roman"/>
          <w:sz w:val="24"/>
          <w:szCs w:val="24"/>
          <w:u w:val="single"/>
        </w:rPr>
        <w:t xml:space="preserve"> samples as compared to healthy salivary </w:t>
      </w:r>
      <w:proofErr w:type="spellStart"/>
      <w:r w:rsidRPr="00C030AC">
        <w:rPr>
          <w:rFonts w:ascii="Times New Roman" w:hAnsi="Times New Roman" w:cs="Times New Roman"/>
          <w:sz w:val="24"/>
          <w:szCs w:val="24"/>
          <w:u w:val="single"/>
        </w:rPr>
        <w:t>exosomal</w:t>
      </w:r>
      <w:proofErr w:type="spellEnd"/>
      <w:r w:rsidRPr="00C030AC">
        <w:rPr>
          <w:rFonts w:ascii="Times New Roman" w:hAnsi="Times New Roman" w:cs="Times New Roman"/>
          <w:sz w:val="24"/>
          <w:szCs w:val="24"/>
          <w:u w:val="single"/>
        </w:rPr>
        <w:t xml:space="preserve"> samples:</w:t>
      </w:r>
    </w:p>
    <w:p w14:paraId="68138A02" w14:textId="77777777" w:rsidR="00C030AC" w:rsidRDefault="00C030AC" w:rsidP="00C030AC">
      <w:pPr>
        <w:pStyle w:val="ListParagraph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72CC4D09" wp14:editId="22B44B6E">
            <wp:extent cx="5943600" cy="3498215"/>
            <wp:effectExtent l="1905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2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A25E12" w14:textId="77777777" w:rsidR="00C030AC" w:rsidRDefault="00C030AC" w:rsidP="00C030AC">
      <w:pPr>
        <w:pStyle w:val="ListParagraph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90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9"/>
        <w:gridCol w:w="1024"/>
        <w:gridCol w:w="1163"/>
        <w:gridCol w:w="1469"/>
        <w:gridCol w:w="1469"/>
        <w:gridCol w:w="1469"/>
      </w:tblGrid>
      <w:tr w:rsidR="00C030AC" w:rsidRPr="00C030AC" w14:paraId="0EF24A58" w14:textId="77777777" w:rsidTr="00C030AC">
        <w:trPr>
          <w:cantSplit/>
          <w:jc w:val="center"/>
        </w:trPr>
        <w:tc>
          <w:tcPr>
            <w:tcW w:w="89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FAF3A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C030AC">
              <w:rPr>
                <w:rFonts w:ascii="Arial" w:hAnsi="Arial" w:cs="Arial"/>
                <w:b/>
                <w:bCs/>
                <w:color w:val="010205"/>
              </w:rPr>
              <w:t>Area Under the Curve</w:t>
            </w:r>
          </w:p>
        </w:tc>
      </w:tr>
      <w:tr w:rsidR="00C030AC" w:rsidRPr="00C030AC" w14:paraId="5FB2CA99" w14:textId="77777777" w:rsidTr="00C030AC">
        <w:trPr>
          <w:cantSplit/>
          <w:jc w:val="center"/>
        </w:trPr>
        <w:tc>
          <w:tcPr>
            <w:tcW w:w="2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1AD8A1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Test Result Variable(s)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F556F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Area</w:t>
            </w:r>
          </w:p>
        </w:tc>
        <w:tc>
          <w:tcPr>
            <w:tcW w:w="11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16A16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 xml:space="preserve">Std. </w:t>
            </w:r>
            <w:proofErr w:type="spellStart"/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Error</w:t>
            </w:r>
            <w:r w:rsidRPr="00C030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6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3A692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 xml:space="preserve">Asymptotic </w:t>
            </w:r>
            <w:proofErr w:type="spellStart"/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C030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3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5DFA467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Asymptotic 95% Confidence Interval</w:t>
            </w:r>
          </w:p>
        </w:tc>
      </w:tr>
      <w:tr w:rsidR="00C030AC" w:rsidRPr="00C030AC" w14:paraId="16A47FF8" w14:textId="77777777" w:rsidTr="00C030AC">
        <w:trPr>
          <w:cantSplit/>
          <w:jc w:val="center"/>
        </w:trPr>
        <w:tc>
          <w:tcPr>
            <w:tcW w:w="23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133ED9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5F00E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B31B67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F2F04B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D42F6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2B5D3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C030AC" w:rsidRPr="00C030AC" w14:paraId="18D12562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CE1746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942_3p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5FAB86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667</w:t>
            </w:r>
          </w:p>
        </w:tc>
        <w:tc>
          <w:tcPr>
            <w:tcW w:w="11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441E6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40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4E3BE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13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5C6CB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96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C2E4D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58BFBBE1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93D2F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936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10B6E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66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44A03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4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C34CF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13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6BE07D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96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900FE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56F191B3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979D3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4485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768E09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66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33C74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4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20BF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13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41327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96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3A8447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2D4B02AD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6F6E2D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4664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E26846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C71A8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55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253E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68FC0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98E30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C030AC" w:rsidRPr="00C030AC" w14:paraId="37EF30D0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B26CF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4485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0BB3A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66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6BDD1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4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DCD9B6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13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98EC57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96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AF9B8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10C98DA3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306511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629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A21E4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66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70999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4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0B269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13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89325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96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5D4FC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61B0EB33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4B569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1287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6D247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66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FDB05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4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26BB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13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C411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96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E942B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40D929A4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3BEE7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378i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379356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66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C10C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4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BB6CA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13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44AA9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96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5083B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1545D59C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1F5A95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6073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E2F67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667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557F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4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DC95C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13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6B5845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96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2652DD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09DDAA66" w14:textId="77777777" w:rsidTr="00C030AC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2075C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208a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52037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00</w:t>
            </w:r>
          </w:p>
        </w:tc>
        <w:tc>
          <w:tcPr>
            <w:tcW w:w="11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5AE4D7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55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09B70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BFD78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FBCD25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C030AC" w:rsidRPr="00C030AC" w14:paraId="57D5B25A" w14:textId="77777777" w:rsidTr="00C030AC">
        <w:trPr>
          <w:cantSplit/>
          <w:jc w:val="center"/>
        </w:trPr>
        <w:tc>
          <w:tcPr>
            <w:tcW w:w="89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EC26E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The test result variable(s): saliva_hsamiR942_3p, saliva_hsamiR936, saliva_hsamiR4485_5p, saliva_hsamiR4664_5p, saliva_hsamiR4485_3p, saliva_hsamiR629_3p, saliva_hsamiR1287_5p, saliva_hsamiR378i, saliva_hsamiR6073, saliva_hsamiR208a_5p has at least one tie between the positive actual state group and the negative actual state group. Statistics may be biased.</w:t>
            </w:r>
          </w:p>
        </w:tc>
      </w:tr>
      <w:tr w:rsidR="00C030AC" w:rsidRPr="00C030AC" w14:paraId="67F97ECC" w14:textId="77777777" w:rsidTr="00C030AC">
        <w:trPr>
          <w:cantSplit/>
          <w:jc w:val="center"/>
        </w:trPr>
        <w:tc>
          <w:tcPr>
            <w:tcW w:w="89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80FF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a. Under the nonparametric assumption</w:t>
            </w:r>
          </w:p>
        </w:tc>
      </w:tr>
      <w:tr w:rsidR="00C030AC" w:rsidRPr="00C030AC" w14:paraId="47B3D00C" w14:textId="77777777" w:rsidTr="00C030AC">
        <w:trPr>
          <w:cantSplit/>
          <w:jc w:val="center"/>
        </w:trPr>
        <w:tc>
          <w:tcPr>
            <w:tcW w:w="89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252EA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b. Null hypothesis: true area = 0.5</w:t>
            </w:r>
          </w:p>
        </w:tc>
      </w:tr>
    </w:tbl>
    <w:p w14:paraId="58412B8F" w14:textId="77777777" w:rsidR="00C030AC" w:rsidRPr="00C030AC" w:rsidRDefault="00C030AC" w:rsidP="0018531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C030AC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ROC curves of 8 miRNAs that significantly down-regulated in both CP plasma and salivary </w:t>
      </w:r>
      <w:proofErr w:type="spellStart"/>
      <w:r w:rsidRPr="00C030AC">
        <w:rPr>
          <w:rFonts w:ascii="Times New Roman" w:hAnsi="Times New Roman" w:cs="Times New Roman"/>
          <w:sz w:val="24"/>
          <w:szCs w:val="24"/>
          <w:u w:val="single"/>
        </w:rPr>
        <w:t>exosomal</w:t>
      </w:r>
      <w:proofErr w:type="spellEnd"/>
      <w:r w:rsidRPr="00C030AC">
        <w:rPr>
          <w:rFonts w:ascii="Times New Roman" w:hAnsi="Times New Roman" w:cs="Times New Roman"/>
          <w:sz w:val="24"/>
          <w:szCs w:val="24"/>
          <w:u w:val="single"/>
        </w:rPr>
        <w:t xml:space="preserve"> samples as compared to healthy plasma and salivary </w:t>
      </w:r>
      <w:proofErr w:type="spellStart"/>
      <w:r w:rsidRPr="00C030AC">
        <w:rPr>
          <w:rFonts w:ascii="Times New Roman" w:hAnsi="Times New Roman" w:cs="Times New Roman"/>
          <w:sz w:val="24"/>
          <w:szCs w:val="24"/>
          <w:u w:val="single"/>
        </w:rPr>
        <w:t>salivary</w:t>
      </w:r>
      <w:proofErr w:type="spellEnd"/>
      <w:r w:rsidRPr="00C030AC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C030AC">
        <w:rPr>
          <w:rFonts w:ascii="Times New Roman" w:hAnsi="Times New Roman" w:cs="Times New Roman"/>
          <w:sz w:val="24"/>
          <w:szCs w:val="24"/>
          <w:u w:val="single"/>
        </w:rPr>
        <w:t>exosomal</w:t>
      </w:r>
      <w:proofErr w:type="spellEnd"/>
      <w:r w:rsidRPr="00C030AC">
        <w:rPr>
          <w:rFonts w:ascii="Times New Roman" w:hAnsi="Times New Roman" w:cs="Times New Roman"/>
          <w:sz w:val="24"/>
          <w:szCs w:val="24"/>
          <w:u w:val="single"/>
        </w:rPr>
        <w:t xml:space="preserve"> samples, respectively:</w:t>
      </w:r>
    </w:p>
    <w:p w14:paraId="5730E690" w14:textId="77777777" w:rsidR="00C030AC" w:rsidRDefault="00C030AC" w:rsidP="00C030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9BE89DB" wp14:editId="1DBBA107">
            <wp:extent cx="5943600" cy="3498215"/>
            <wp:effectExtent l="1905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2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0A0572" w14:textId="77777777" w:rsidR="00C030AC" w:rsidRPr="00C030AC" w:rsidRDefault="00C030AC" w:rsidP="00C030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25"/>
        <w:gridCol w:w="1162"/>
        <w:gridCol w:w="1468"/>
        <w:gridCol w:w="1468"/>
        <w:gridCol w:w="1468"/>
      </w:tblGrid>
      <w:tr w:rsidR="00C030AC" w:rsidRPr="00C030AC" w14:paraId="65089CEF" w14:textId="77777777" w:rsidTr="00C030AC">
        <w:trPr>
          <w:cantSplit/>
          <w:jc w:val="center"/>
        </w:trPr>
        <w:tc>
          <w:tcPr>
            <w:tcW w:w="90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FA5CE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C030AC">
              <w:rPr>
                <w:rFonts w:ascii="Arial" w:hAnsi="Arial" w:cs="Arial"/>
                <w:b/>
                <w:bCs/>
                <w:color w:val="010205"/>
              </w:rPr>
              <w:t>Area Under the Curve</w:t>
            </w:r>
          </w:p>
        </w:tc>
      </w:tr>
      <w:tr w:rsidR="00C030AC" w:rsidRPr="00C030AC" w14:paraId="5AA18FE2" w14:textId="77777777" w:rsidTr="00C030AC">
        <w:trPr>
          <w:cantSplit/>
          <w:jc w:val="center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79798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Test Result Variable(s)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372D4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Area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D1718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 xml:space="preserve">Std. </w:t>
            </w:r>
            <w:proofErr w:type="spellStart"/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Error</w:t>
            </w:r>
            <w:r w:rsidRPr="00C030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6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FC6B3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 xml:space="preserve">Asymptotic </w:t>
            </w:r>
            <w:proofErr w:type="spellStart"/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C030A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FA9A811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Asymptotic 95% Confidence Interval</w:t>
            </w:r>
          </w:p>
        </w:tc>
      </w:tr>
      <w:tr w:rsidR="00C030AC" w:rsidRPr="00C030AC" w14:paraId="3DA97D76" w14:textId="77777777" w:rsidTr="00C030AC">
        <w:trPr>
          <w:cantSplit/>
          <w:jc w:val="center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19A6C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1EB87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97873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2B65F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F2D41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BEAAC1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C030AC" w:rsidRPr="00C030AC" w14:paraId="3B3A0F30" w14:textId="77777777" w:rsidTr="00C030AC">
        <w:trPr>
          <w:cantSplit/>
          <w:jc w:val="center"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3EFF6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plasma_hsalet7d_5p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986C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3A6F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F9B13D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16AF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42797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220252E2" w14:textId="77777777" w:rsidTr="00C030AC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65792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plasma_hsamiR103a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E6C441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03FD0E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0FDD46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A8A271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6CA4FD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718CC818" w14:textId="77777777" w:rsidTr="00C030AC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325AD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plasma_hsamiR126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D34FBA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A6952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B58389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8414B6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1B39F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5C3E57AB" w14:textId="77777777" w:rsidTr="00C030AC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E54677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plasma_hsamiR150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D25E9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889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343DF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4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39791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2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E7D4F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9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E16DCE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26A74D73" w14:textId="77777777" w:rsidTr="00C030AC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B6212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plasma_hsamiR199a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237DF6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40C3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74E57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9386A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A29E8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2099390A" w14:textId="77777777" w:rsidTr="00C030AC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52EA0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plasma_hsamiR4485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E9D42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7DD26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ED17A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B71766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099B5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1575EFFE" w14:textId="77777777" w:rsidTr="00C030AC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2E05B5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plasma_hsamiR6088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9DB8C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5D9A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3C643D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DE605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21A2F9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645CCD6C" w14:textId="77777777" w:rsidTr="00C030AC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84AC5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plasma_hsamiR6821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D3F02D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B1CA2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467B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2CEBB7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5BC9E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46D2A742" w14:textId="77777777" w:rsidTr="00C030AC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419EC5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let7d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74D30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D120E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5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E89BA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A75B89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6F6DC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C030AC" w:rsidRPr="00C030AC" w14:paraId="14961A38" w14:textId="77777777" w:rsidTr="00C030AC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676B8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103a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9466F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3E0A09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5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13D6FB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2B419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80E32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C030AC" w:rsidRPr="00C030AC" w14:paraId="6251589F" w14:textId="77777777" w:rsidTr="00C030AC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7896C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126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3D5896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7C5BD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5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DC2FED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279BB9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8DCF2A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C030AC" w:rsidRPr="00C030AC" w14:paraId="1FB9D8EC" w14:textId="77777777" w:rsidTr="00C030AC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C1A7D9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150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5112BD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48AD8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5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352DB1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26B47E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E733C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C030AC" w:rsidRPr="00C030AC" w14:paraId="625C35CD" w14:textId="77777777" w:rsidTr="00C030AC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C38CC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199a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FDA814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60107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5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022363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146F7E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062F95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C030AC" w:rsidRPr="00C030AC" w14:paraId="676E6435" w14:textId="77777777" w:rsidTr="00C030AC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88EF0A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4485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4705E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667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B9923C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4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2BC731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51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85498A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9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630972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C030AC" w:rsidRPr="00C030AC" w14:paraId="03DF94AF" w14:textId="77777777" w:rsidTr="00C030AC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07209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t>saliva_hsamiR6088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7A2ACE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22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C8F48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1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59DB2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27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382CAD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16985A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645</w:t>
            </w:r>
          </w:p>
        </w:tc>
      </w:tr>
      <w:tr w:rsidR="00C030AC" w:rsidRPr="00C030AC" w14:paraId="68C88969" w14:textId="77777777" w:rsidTr="00C030AC">
        <w:trPr>
          <w:cantSplit/>
          <w:jc w:val="center"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57A4D6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saliva_hsamiR6821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5B867A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11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642BCE8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4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955C7CE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12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DEF429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649D04A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.401</w:t>
            </w:r>
          </w:p>
        </w:tc>
      </w:tr>
      <w:tr w:rsidR="00C030AC" w:rsidRPr="00C030AC" w14:paraId="41392E72" w14:textId="77777777" w:rsidTr="00C030AC">
        <w:trPr>
          <w:cantSplit/>
          <w:jc w:val="center"/>
        </w:trPr>
        <w:tc>
          <w:tcPr>
            <w:tcW w:w="90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C7BE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The test result variable(s): saliva_hsalet7d_5p, saliva_hsamiR103a_3p, saliva_hsamiR126_3p, saliva_hsamiR150_5p, saliva_hsamiR199a_3p, saliva_hsamiR4485_5p has at least one tie between the positive actual state group and the negative actual state group. Statistics may be biased.</w:t>
            </w:r>
          </w:p>
        </w:tc>
      </w:tr>
      <w:tr w:rsidR="00C030AC" w:rsidRPr="00C030AC" w14:paraId="24544B69" w14:textId="77777777" w:rsidTr="00C030AC">
        <w:trPr>
          <w:cantSplit/>
          <w:jc w:val="center"/>
        </w:trPr>
        <w:tc>
          <w:tcPr>
            <w:tcW w:w="90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79ECF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a. Under the nonparametric assumption</w:t>
            </w:r>
          </w:p>
        </w:tc>
      </w:tr>
      <w:tr w:rsidR="00C030AC" w:rsidRPr="00C030AC" w14:paraId="64CE4C6E" w14:textId="77777777" w:rsidTr="00C030AC">
        <w:trPr>
          <w:cantSplit/>
          <w:jc w:val="center"/>
        </w:trPr>
        <w:tc>
          <w:tcPr>
            <w:tcW w:w="90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DB750" w14:textId="77777777" w:rsidR="00C030AC" w:rsidRPr="00C030AC" w:rsidRDefault="00C030AC" w:rsidP="00C030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30AC">
              <w:rPr>
                <w:rFonts w:ascii="Arial" w:hAnsi="Arial" w:cs="Arial"/>
                <w:color w:val="010205"/>
                <w:sz w:val="18"/>
                <w:szCs w:val="18"/>
              </w:rPr>
              <w:t>b. Null hypothesis: true area = 0.5</w:t>
            </w:r>
          </w:p>
        </w:tc>
      </w:tr>
    </w:tbl>
    <w:p w14:paraId="59570608" w14:textId="77777777" w:rsidR="00C030AC" w:rsidRPr="00C030AC" w:rsidRDefault="00C030AC" w:rsidP="00C030A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A8F3439" w14:textId="77777777" w:rsidR="00C030AC" w:rsidRDefault="00C030AC" w:rsidP="00C030A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2D36E4F" w14:textId="77777777" w:rsidR="00185313" w:rsidRDefault="00185313" w:rsidP="00C030A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43BB36D" w14:textId="77777777" w:rsidR="00185313" w:rsidRDefault="00185313" w:rsidP="00C030A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15F378F" w14:textId="77777777" w:rsidR="00185313" w:rsidRPr="00185313" w:rsidRDefault="00185313" w:rsidP="0018531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85313">
        <w:rPr>
          <w:rFonts w:ascii="Times New Roman" w:hAnsi="Times New Roman" w:cs="Times New Roman"/>
          <w:sz w:val="24"/>
          <w:szCs w:val="24"/>
          <w:u w:val="single"/>
        </w:rPr>
        <w:t xml:space="preserve">ROC curves of </w:t>
      </w:r>
      <w:r>
        <w:rPr>
          <w:rFonts w:ascii="Times New Roman" w:hAnsi="Times New Roman" w:cs="Times New Roman"/>
          <w:sz w:val="24"/>
          <w:szCs w:val="24"/>
          <w:u w:val="single"/>
        </w:rPr>
        <w:t>s</w:t>
      </w:r>
      <w:r w:rsidRPr="00185313">
        <w:rPr>
          <w:rFonts w:ascii="Times New Roman" w:hAnsi="Times New Roman" w:cs="Times New Roman"/>
          <w:sz w:val="24"/>
          <w:szCs w:val="24"/>
          <w:u w:val="single"/>
        </w:rPr>
        <w:t xml:space="preserve">ignificantly down-regulated </w:t>
      </w:r>
      <w:r>
        <w:rPr>
          <w:rFonts w:ascii="Times New Roman" w:hAnsi="Times New Roman" w:cs="Times New Roman"/>
          <w:sz w:val="24"/>
          <w:szCs w:val="24"/>
          <w:u w:val="single"/>
        </w:rPr>
        <w:t>miRNAs in</w:t>
      </w:r>
      <w:r w:rsidRPr="00185313">
        <w:rPr>
          <w:rFonts w:ascii="Times New Roman" w:hAnsi="Times New Roman" w:cs="Times New Roman"/>
          <w:sz w:val="24"/>
          <w:szCs w:val="24"/>
          <w:u w:val="single"/>
        </w:rPr>
        <w:t xml:space="preserve"> CP salivary </w:t>
      </w:r>
      <w:proofErr w:type="spellStart"/>
      <w:r w:rsidRPr="00185313">
        <w:rPr>
          <w:rFonts w:ascii="Times New Roman" w:hAnsi="Times New Roman" w:cs="Times New Roman"/>
          <w:sz w:val="24"/>
          <w:szCs w:val="24"/>
          <w:u w:val="single"/>
        </w:rPr>
        <w:t>exosomal</w:t>
      </w:r>
      <w:proofErr w:type="spellEnd"/>
      <w:r w:rsidRPr="00185313">
        <w:rPr>
          <w:rFonts w:ascii="Times New Roman" w:hAnsi="Times New Roman" w:cs="Times New Roman"/>
          <w:sz w:val="24"/>
          <w:szCs w:val="24"/>
          <w:u w:val="single"/>
        </w:rPr>
        <w:t xml:space="preserve"> samples as compared to healthy salivary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salivary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exosomal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>; and parallel with previous CP studies’ findings</w:t>
      </w:r>
      <w:r w:rsidRPr="00185313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14:paraId="1CE3566C" w14:textId="77777777" w:rsidR="00C030AC" w:rsidRPr="00C030AC" w:rsidRDefault="00C030AC" w:rsidP="00185313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772F2C" w14:textId="77777777" w:rsidR="00A90FA1" w:rsidRDefault="00A90FA1" w:rsidP="00A90FA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21D56CB" wp14:editId="7A978DFF">
            <wp:extent cx="6700727" cy="3943836"/>
            <wp:effectExtent l="19050" t="0" r="4873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0924" cy="39439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F597ED4" w14:textId="77777777" w:rsidR="00A90FA1" w:rsidRDefault="00A90FA1" w:rsidP="00A90F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636EAB" w14:textId="77777777" w:rsidR="00A90FA1" w:rsidRDefault="00A90FA1" w:rsidP="00A90F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C998671" w14:textId="77777777" w:rsidR="00A90FA1" w:rsidRDefault="00A90FA1" w:rsidP="0018531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8C75B3E" w14:textId="77777777" w:rsidR="00185313" w:rsidRDefault="00185313" w:rsidP="0018531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3042A39" w14:textId="77777777" w:rsidR="00185313" w:rsidRDefault="00185313" w:rsidP="001853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D4983B" w14:textId="77777777" w:rsidR="00A90FA1" w:rsidRDefault="00A90FA1" w:rsidP="001853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E1133D" w14:textId="77777777" w:rsidR="00A90FA1" w:rsidRPr="00185313" w:rsidRDefault="00A90FA1" w:rsidP="001853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90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9"/>
        <w:gridCol w:w="1024"/>
        <w:gridCol w:w="1163"/>
        <w:gridCol w:w="1469"/>
        <w:gridCol w:w="1469"/>
        <w:gridCol w:w="1469"/>
      </w:tblGrid>
      <w:tr w:rsidR="00185313" w:rsidRPr="00185313" w14:paraId="10E8E57B" w14:textId="77777777" w:rsidTr="00185313">
        <w:trPr>
          <w:cantSplit/>
          <w:jc w:val="center"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BABC0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85313">
              <w:rPr>
                <w:rFonts w:ascii="Arial" w:hAnsi="Arial" w:cs="Arial"/>
                <w:b/>
                <w:bCs/>
                <w:color w:val="010205"/>
              </w:rPr>
              <w:lastRenderedPageBreak/>
              <w:t>Area Under the Curve</w:t>
            </w:r>
          </w:p>
        </w:tc>
      </w:tr>
      <w:tr w:rsidR="00185313" w:rsidRPr="00185313" w14:paraId="5DB96AF7" w14:textId="77777777" w:rsidTr="00185313">
        <w:trPr>
          <w:cantSplit/>
          <w:jc w:val="center"/>
        </w:trPr>
        <w:tc>
          <w:tcPr>
            <w:tcW w:w="2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B8558E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264A60"/>
                <w:sz w:val="18"/>
                <w:szCs w:val="18"/>
              </w:rPr>
              <w:t>Test Result Variable(s)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B7196E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264A60"/>
                <w:sz w:val="18"/>
                <w:szCs w:val="18"/>
              </w:rPr>
              <w:t>Area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575991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264A60"/>
                <w:sz w:val="18"/>
                <w:szCs w:val="18"/>
              </w:rPr>
              <w:t xml:space="preserve">Std. </w:t>
            </w:r>
            <w:proofErr w:type="spellStart"/>
            <w:r w:rsidRPr="00185313">
              <w:rPr>
                <w:rFonts w:ascii="Arial" w:hAnsi="Arial" w:cs="Arial"/>
                <w:color w:val="264A60"/>
                <w:sz w:val="18"/>
                <w:szCs w:val="18"/>
              </w:rPr>
              <w:t>Error</w:t>
            </w:r>
            <w:r w:rsidRPr="00185313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6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13E9E4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264A60"/>
                <w:sz w:val="18"/>
                <w:szCs w:val="18"/>
              </w:rPr>
              <w:t xml:space="preserve">Asymptotic </w:t>
            </w:r>
            <w:proofErr w:type="spellStart"/>
            <w:r w:rsidRPr="00185313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185313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7009DFB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264A60"/>
                <w:sz w:val="18"/>
                <w:szCs w:val="18"/>
              </w:rPr>
              <w:t>Asymptotic 95% Confidence Interval</w:t>
            </w:r>
          </w:p>
        </w:tc>
      </w:tr>
      <w:tr w:rsidR="00185313" w:rsidRPr="00185313" w14:paraId="60C108C8" w14:textId="77777777" w:rsidTr="00185313">
        <w:trPr>
          <w:cantSplit/>
          <w:jc w:val="center"/>
        </w:trPr>
        <w:tc>
          <w:tcPr>
            <w:tcW w:w="23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497C32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2E444E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FF62BD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7BD6FD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F351B8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92E752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185313" w:rsidRPr="00185313" w14:paraId="1803769E" w14:textId="77777777" w:rsidTr="00185313">
        <w:trPr>
          <w:cantSplit/>
          <w:jc w:val="center"/>
        </w:trPr>
        <w:tc>
          <w:tcPr>
            <w:tcW w:w="230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7AD23F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264A60"/>
                <w:sz w:val="18"/>
                <w:szCs w:val="18"/>
              </w:rPr>
              <w:t>saliva_hsamiR30e_3p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E0A2D0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500</w:t>
            </w:r>
          </w:p>
        </w:tc>
        <w:tc>
          <w:tcPr>
            <w:tcW w:w="11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D2DCEE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255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72685D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1A595A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E2B9EC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185313" w:rsidRPr="00185313" w14:paraId="7F6DF628" w14:textId="77777777" w:rsidTr="00185313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EA43BE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264A60"/>
                <w:sz w:val="18"/>
                <w:szCs w:val="18"/>
              </w:rPr>
              <w:t>saliva_hsamiR31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35C0A4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5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2C2DA5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25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DFD328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4728F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9BA74C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185313" w:rsidRPr="00185313" w14:paraId="4DCA9BAD" w14:textId="77777777" w:rsidTr="00185313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895DC9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264A60"/>
                <w:sz w:val="18"/>
                <w:szCs w:val="18"/>
              </w:rPr>
              <w:t>saliva_hsamiR99b_5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DFA83D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5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5D2D4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25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B5B801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0BF8E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A15F1C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185313" w:rsidRPr="00185313" w14:paraId="680C4471" w14:textId="77777777" w:rsidTr="00185313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C318E8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264A60"/>
                <w:sz w:val="18"/>
                <w:szCs w:val="18"/>
              </w:rPr>
              <w:t>saliva_hsamiR210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F6D0D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5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274D70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25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D280A1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9D6A25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FDD620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185313" w:rsidRPr="00185313" w14:paraId="1CCC6901" w14:textId="77777777" w:rsidTr="00185313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AA9372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264A60"/>
                <w:sz w:val="18"/>
                <w:szCs w:val="18"/>
              </w:rPr>
              <w:t>saliva_hsamiR193a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FE74192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5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CB70FB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25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BA1916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6613AE9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B1DAEEC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</w:tr>
      <w:tr w:rsidR="00185313" w:rsidRPr="00185313" w14:paraId="3821E0F6" w14:textId="77777777" w:rsidTr="00185313">
        <w:trPr>
          <w:cantSplit/>
          <w:jc w:val="center"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519F6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The test result variable(s): saliva_hsamiR30e_3p, saliva_hsamiR31_3p, saliva_hsamiR99b_5p, saliva_hsamiR210_3p, saliva_hsamiR193a_3p has at least one tie between the positive actual state group and the negative actual state group. Statistics may be biased.</w:t>
            </w:r>
          </w:p>
        </w:tc>
      </w:tr>
      <w:tr w:rsidR="00185313" w:rsidRPr="00185313" w14:paraId="12DC9734" w14:textId="77777777" w:rsidTr="00185313">
        <w:trPr>
          <w:cantSplit/>
          <w:jc w:val="center"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01B1B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a. Under the nonparametric assumption</w:t>
            </w:r>
          </w:p>
        </w:tc>
      </w:tr>
      <w:tr w:rsidR="00185313" w:rsidRPr="00185313" w14:paraId="523E622E" w14:textId="77777777" w:rsidTr="00185313">
        <w:trPr>
          <w:cantSplit/>
          <w:jc w:val="center"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168CD" w14:textId="77777777" w:rsidR="00185313" w:rsidRPr="00185313" w:rsidRDefault="00185313" w:rsidP="001853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5313">
              <w:rPr>
                <w:rFonts w:ascii="Arial" w:hAnsi="Arial" w:cs="Arial"/>
                <w:color w:val="010205"/>
                <w:sz w:val="18"/>
                <w:szCs w:val="18"/>
              </w:rPr>
              <w:t>b. Null hypothesis: true area = 0.5</w:t>
            </w:r>
          </w:p>
        </w:tc>
      </w:tr>
    </w:tbl>
    <w:p w14:paraId="3E495328" w14:textId="77777777" w:rsidR="00185313" w:rsidRPr="00185313" w:rsidRDefault="00185313" w:rsidP="0018531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E07F435" w14:textId="77777777" w:rsidR="00185313" w:rsidRDefault="00185313" w:rsidP="0018531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2306474" w14:textId="77777777" w:rsidR="00185313" w:rsidRDefault="00185313" w:rsidP="001853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8A8FC2" w14:textId="77777777" w:rsidR="00185313" w:rsidRPr="00185313" w:rsidRDefault="00185313" w:rsidP="0018531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185313">
        <w:rPr>
          <w:rFonts w:ascii="Times New Roman" w:hAnsi="Times New Roman" w:cs="Times New Roman"/>
          <w:sz w:val="24"/>
          <w:szCs w:val="24"/>
          <w:u w:val="single"/>
        </w:rPr>
        <w:t xml:space="preserve">ROC curves of significantly </w:t>
      </w:r>
      <w:r>
        <w:rPr>
          <w:rFonts w:ascii="Times New Roman" w:hAnsi="Times New Roman" w:cs="Times New Roman"/>
          <w:sz w:val="24"/>
          <w:szCs w:val="24"/>
          <w:u w:val="single"/>
        </w:rPr>
        <w:t>up-regulated</w:t>
      </w:r>
      <w:r w:rsidRPr="00185313">
        <w:rPr>
          <w:rFonts w:ascii="Times New Roman" w:hAnsi="Times New Roman" w:cs="Times New Roman"/>
          <w:sz w:val="24"/>
          <w:szCs w:val="24"/>
          <w:u w:val="single"/>
        </w:rPr>
        <w:t xml:space="preserve"> miRNAs in CP salivary </w:t>
      </w:r>
      <w:proofErr w:type="spellStart"/>
      <w:r w:rsidRPr="00185313">
        <w:rPr>
          <w:rFonts w:ascii="Times New Roman" w:hAnsi="Times New Roman" w:cs="Times New Roman"/>
          <w:sz w:val="24"/>
          <w:szCs w:val="24"/>
          <w:u w:val="single"/>
        </w:rPr>
        <w:t>exosomal</w:t>
      </w:r>
      <w:proofErr w:type="spellEnd"/>
      <w:r w:rsidRPr="00185313">
        <w:rPr>
          <w:rFonts w:ascii="Times New Roman" w:hAnsi="Times New Roman" w:cs="Times New Roman"/>
          <w:sz w:val="24"/>
          <w:szCs w:val="24"/>
          <w:u w:val="single"/>
        </w:rPr>
        <w:t xml:space="preserve"> samples as compared to healthy salivary </w:t>
      </w:r>
      <w:proofErr w:type="spellStart"/>
      <w:r w:rsidRPr="00185313">
        <w:rPr>
          <w:rFonts w:ascii="Times New Roman" w:hAnsi="Times New Roman" w:cs="Times New Roman"/>
          <w:sz w:val="24"/>
          <w:szCs w:val="24"/>
          <w:u w:val="single"/>
        </w:rPr>
        <w:t>salivary</w:t>
      </w:r>
      <w:proofErr w:type="spellEnd"/>
      <w:r w:rsidRPr="0018531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185313">
        <w:rPr>
          <w:rFonts w:ascii="Times New Roman" w:hAnsi="Times New Roman" w:cs="Times New Roman"/>
          <w:sz w:val="24"/>
          <w:szCs w:val="24"/>
          <w:u w:val="single"/>
        </w:rPr>
        <w:t>exosomal</w:t>
      </w:r>
      <w:proofErr w:type="spellEnd"/>
      <w:r w:rsidRPr="00185313">
        <w:rPr>
          <w:rFonts w:ascii="Times New Roman" w:hAnsi="Times New Roman" w:cs="Times New Roman"/>
          <w:sz w:val="24"/>
          <w:szCs w:val="24"/>
          <w:u w:val="single"/>
        </w:rPr>
        <w:t>; and parallel with previous CP studies’ findings:</w:t>
      </w:r>
    </w:p>
    <w:p w14:paraId="2FB9C23F" w14:textId="77777777" w:rsidR="00185313" w:rsidRDefault="00185313" w:rsidP="001853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5DAA48" w14:textId="77777777" w:rsidR="00185313" w:rsidRDefault="00185313" w:rsidP="0018531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232F7131" wp14:editId="6E161A86">
            <wp:extent cx="6562503" cy="3864585"/>
            <wp:effectExtent l="1905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6270" cy="38668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85A32E6" w14:textId="77777777" w:rsidR="00A90FA1" w:rsidRDefault="00A90FA1" w:rsidP="0018531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75F5182" w14:textId="77777777" w:rsidR="00A90FA1" w:rsidRPr="00A90FA1" w:rsidRDefault="00A90FA1" w:rsidP="00A90F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90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9"/>
        <w:gridCol w:w="1024"/>
        <w:gridCol w:w="1163"/>
        <w:gridCol w:w="1469"/>
        <w:gridCol w:w="1469"/>
        <w:gridCol w:w="1469"/>
      </w:tblGrid>
      <w:tr w:rsidR="00A90FA1" w:rsidRPr="00A90FA1" w14:paraId="2B7FC74C" w14:textId="77777777" w:rsidTr="00A90FA1">
        <w:trPr>
          <w:cantSplit/>
          <w:jc w:val="center"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6CBA7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90FA1">
              <w:rPr>
                <w:rFonts w:ascii="Arial" w:hAnsi="Arial" w:cs="Arial"/>
                <w:b/>
                <w:bCs/>
                <w:color w:val="010205"/>
              </w:rPr>
              <w:t>Area Under the Curve</w:t>
            </w:r>
          </w:p>
        </w:tc>
      </w:tr>
      <w:tr w:rsidR="00A90FA1" w:rsidRPr="00A90FA1" w14:paraId="5E8ABDA9" w14:textId="77777777" w:rsidTr="00A90FA1">
        <w:trPr>
          <w:cantSplit/>
          <w:jc w:val="center"/>
        </w:trPr>
        <w:tc>
          <w:tcPr>
            <w:tcW w:w="2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0D6B60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264A60"/>
                <w:sz w:val="18"/>
                <w:szCs w:val="18"/>
              </w:rPr>
              <w:t>Test Result Variable(s)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DDD27A0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264A60"/>
                <w:sz w:val="18"/>
                <w:szCs w:val="18"/>
              </w:rPr>
              <w:t>Area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461897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264A60"/>
                <w:sz w:val="18"/>
                <w:szCs w:val="18"/>
              </w:rPr>
              <w:t xml:space="preserve">Std. </w:t>
            </w:r>
            <w:proofErr w:type="spellStart"/>
            <w:r w:rsidRPr="00A90FA1">
              <w:rPr>
                <w:rFonts w:ascii="Arial" w:hAnsi="Arial" w:cs="Arial"/>
                <w:color w:val="264A60"/>
                <w:sz w:val="18"/>
                <w:szCs w:val="18"/>
              </w:rPr>
              <w:t>Error</w:t>
            </w:r>
            <w:r w:rsidRPr="00A90FA1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6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2A2F40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264A60"/>
                <w:sz w:val="18"/>
                <w:szCs w:val="18"/>
              </w:rPr>
              <w:t xml:space="preserve">Asymptotic </w:t>
            </w:r>
            <w:proofErr w:type="spellStart"/>
            <w:r w:rsidRPr="00A90FA1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A90FA1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1636E4A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264A60"/>
                <w:sz w:val="18"/>
                <w:szCs w:val="18"/>
              </w:rPr>
              <w:t>Asymptotic 95% Confidence Interval</w:t>
            </w:r>
          </w:p>
        </w:tc>
      </w:tr>
      <w:tr w:rsidR="00A90FA1" w:rsidRPr="00A90FA1" w14:paraId="0D9AE448" w14:textId="77777777" w:rsidTr="00A90FA1">
        <w:trPr>
          <w:cantSplit/>
          <w:jc w:val="center"/>
        </w:trPr>
        <w:tc>
          <w:tcPr>
            <w:tcW w:w="23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ADFC1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86A882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FB624F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F75DCB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DD62092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AC4334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A90FA1" w:rsidRPr="00A90FA1" w14:paraId="55AB1BD0" w14:textId="77777777" w:rsidTr="00A90FA1">
        <w:trPr>
          <w:cantSplit/>
          <w:jc w:val="center"/>
        </w:trPr>
        <w:tc>
          <w:tcPr>
            <w:tcW w:w="230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344F17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264A60"/>
                <w:sz w:val="18"/>
                <w:szCs w:val="18"/>
              </w:rPr>
              <w:t>saliva_hsamiR575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CAC9EC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.667</w:t>
            </w:r>
          </w:p>
        </w:tc>
        <w:tc>
          <w:tcPr>
            <w:tcW w:w="11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B12EC9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.240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5CBCDE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.513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C68769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.196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459D2A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A90FA1" w:rsidRPr="00A90FA1" w14:paraId="36C3DB38" w14:textId="77777777" w:rsidTr="00A90FA1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56E650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264A60"/>
                <w:sz w:val="18"/>
                <w:szCs w:val="18"/>
              </w:rPr>
              <w:t>saliva_hsamiR125a_3p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CE462E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67389D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F3BA13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3638FB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34B300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A90FA1" w:rsidRPr="00A90FA1" w14:paraId="274C4ED0" w14:textId="77777777" w:rsidTr="00A90FA1">
        <w:trPr>
          <w:cantSplit/>
          <w:jc w:val="center"/>
        </w:trPr>
        <w:tc>
          <w:tcPr>
            <w:tcW w:w="23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BDD37B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264A60"/>
                <w:sz w:val="18"/>
                <w:szCs w:val="18"/>
              </w:rPr>
              <w:t>saliva_hsamiR320a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66CAE3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821897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F6468C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FD6611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04161A8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A90FA1" w:rsidRPr="00A90FA1" w14:paraId="615ADE00" w14:textId="77777777" w:rsidTr="00A90FA1">
        <w:trPr>
          <w:cantSplit/>
          <w:jc w:val="center"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840CE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The test result variable(s): saliva_hsamiR575 has at least one tie between the positive actual state group and the negative actual state group. Statistics may be biased.</w:t>
            </w:r>
          </w:p>
        </w:tc>
      </w:tr>
      <w:tr w:rsidR="00A90FA1" w:rsidRPr="00A90FA1" w14:paraId="000144A2" w14:textId="77777777" w:rsidTr="00A90FA1">
        <w:trPr>
          <w:cantSplit/>
          <w:jc w:val="center"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3848E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a. Under the nonparametric assumption</w:t>
            </w:r>
          </w:p>
        </w:tc>
      </w:tr>
      <w:tr w:rsidR="00A90FA1" w:rsidRPr="00A90FA1" w14:paraId="221E4F73" w14:textId="77777777" w:rsidTr="00A90FA1">
        <w:trPr>
          <w:cantSplit/>
          <w:jc w:val="center"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2B6DE" w14:textId="77777777" w:rsidR="00A90FA1" w:rsidRPr="00A90FA1" w:rsidRDefault="00A90FA1" w:rsidP="00A90F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90FA1">
              <w:rPr>
                <w:rFonts w:ascii="Arial" w:hAnsi="Arial" w:cs="Arial"/>
                <w:color w:val="010205"/>
                <w:sz w:val="18"/>
                <w:szCs w:val="18"/>
              </w:rPr>
              <w:t>b. Null hypothesis: true area = 0.5</w:t>
            </w:r>
          </w:p>
        </w:tc>
      </w:tr>
    </w:tbl>
    <w:p w14:paraId="7FDAA639" w14:textId="77777777" w:rsidR="00A90FA1" w:rsidRPr="00A90FA1" w:rsidRDefault="00A90FA1" w:rsidP="00A90F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227C26F" w14:textId="77777777" w:rsidR="00A90FA1" w:rsidRDefault="00A90FA1" w:rsidP="0018531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A5ADB30" w14:textId="77777777" w:rsidR="00185313" w:rsidRDefault="00185313" w:rsidP="001853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97A97E" w14:textId="77777777" w:rsidR="00185313" w:rsidRDefault="00185313" w:rsidP="0018531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74E0437" w14:textId="77777777" w:rsidR="00185313" w:rsidRDefault="00185313" w:rsidP="00185313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p w14:paraId="170489B9" w14:textId="77777777" w:rsidR="000C0201" w:rsidRDefault="000C0201"/>
    <w:sectPr w:rsidR="000C0201" w:rsidSect="00185313">
      <w:pgSz w:w="1563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36009E"/>
    <w:multiLevelType w:val="hybridMultilevel"/>
    <w:tmpl w:val="569C0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381881"/>
    <w:multiLevelType w:val="hybridMultilevel"/>
    <w:tmpl w:val="569C0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E0149E"/>
    <w:multiLevelType w:val="hybridMultilevel"/>
    <w:tmpl w:val="569C0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AA504B"/>
    <w:multiLevelType w:val="hybridMultilevel"/>
    <w:tmpl w:val="569C0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4B63F7"/>
    <w:multiLevelType w:val="hybridMultilevel"/>
    <w:tmpl w:val="569C0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4E7751"/>
    <w:multiLevelType w:val="hybridMultilevel"/>
    <w:tmpl w:val="569C0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86C99"/>
    <w:rsid w:val="000C0201"/>
    <w:rsid w:val="00185313"/>
    <w:rsid w:val="00186C99"/>
    <w:rsid w:val="004420AA"/>
    <w:rsid w:val="00826B61"/>
    <w:rsid w:val="00A90FA1"/>
    <w:rsid w:val="00B72D2C"/>
    <w:rsid w:val="00C0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9931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0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C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C9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6C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38</Words>
  <Characters>6487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KNY</dc:creator>
  <cp:lastModifiedBy>Microsoft Office User</cp:lastModifiedBy>
  <cp:revision>2</cp:revision>
  <dcterms:created xsi:type="dcterms:W3CDTF">2020-10-19T00:22:00Z</dcterms:created>
  <dcterms:modified xsi:type="dcterms:W3CDTF">2020-10-19T00:22:00Z</dcterms:modified>
</cp:coreProperties>
</file>